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65CEB" w14:textId="084B08C2" w:rsidR="008F4D60" w:rsidRPr="00D60F6C" w:rsidRDefault="008F4D60" w:rsidP="008F4D60">
      <w:pPr>
        <w:widowControl/>
        <w:spacing w:line="360" w:lineRule="auto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D60F6C">
        <w:rPr>
          <w:rFonts w:ascii="Times New Roman" w:hAnsi="Times New Roman" w:cs="Times New Roman"/>
          <w:b/>
          <w:sz w:val="24"/>
        </w:rPr>
        <w:t>Table S1.</w:t>
      </w:r>
      <w:r w:rsidR="005443EE" w:rsidRPr="00D60F6C">
        <w:rPr>
          <w:rFonts w:ascii="Times New Roman" w:hAnsi="Times New Roman" w:cs="Times New Roman"/>
          <w:b/>
          <w:sz w:val="24"/>
        </w:rPr>
        <w:t xml:space="preserve"> </w:t>
      </w:r>
      <w:r w:rsidRPr="00D60F6C">
        <w:rPr>
          <w:rFonts w:ascii="Times New Roman" w:eastAsia="微软雅黑" w:hAnsi="Times New Roman" w:cs="Times New Roman"/>
          <w:sz w:val="24"/>
          <w:szCs w:val="24"/>
        </w:rPr>
        <w:t xml:space="preserve">Primers used in </w:t>
      </w:r>
      <w:proofErr w:type="spellStart"/>
      <w:r w:rsidRPr="00D60F6C">
        <w:rPr>
          <w:rFonts w:ascii="Times New Roman" w:eastAsia="微软雅黑" w:hAnsi="Times New Roman" w:cs="Times New Roman"/>
          <w:sz w:val="24"/>
          <w:szCs w:val="24"/>
        </w:rPr>
        <w:t>qRT</w:t>
      </w:r>
      <w:proofErr w:type="spellEnd"/>
      <w:r w:rsidRPr="00D60F6C">
        <w:rPr>
          <w:rFonts w:ascii="Times New Roman" w:eastAsia="微软雅黑" w:hAnsi="Times New Roman" w:cs="Times New Roman"/>
          <w:sz w:val="24"/>
          <w:szCs w:val="24"/>
        </w:rPr>
        <w:t xml:space="preserve">-PCR </w:t>
      </w:r>
    </w:p>
    <w:tbl>
      <w:tblPr>
        <w:tblStyle w:val="a7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2268"/>
        <w:gridCol w:w="567"/>
        <w:gridCol w:w="3544"/>
      </w:tblGrid>
      <w:tr w:rsidR="002645E3" w:rsidRPr="00D60F6C" w14:paraId="6FD4FE1E" w14:textId="77777777" w:rsidTr="002645E3">
        <w:trPr>
          <w:trHeight w:val="27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A74B76" w14:textId="77777777" w:rsidR="002645E3" w:rsidRPr="00D60F6C" w:rsidRDefault="002645E3" w:rsidP="002645E3">
            <w:pPr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UniproEntry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D06A82A" w14:textId="7777777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6E12E0" w14:textId="63D854CD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Primer 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DBF05FD" w14:textId="6B656BDA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Size(bp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302E0A9" w14:textId="6578937D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Nucleotide sequence (5’-3’)</w:t>
            </w:r>
          </w:p>
        </w:tc>
      </w:tr>
      <w:tr w:rsidR="002645E3" w:rsidRPr="00D60F6C" w14:paraId="3E78B613" w14:textId="77777777" w:rsidTr="002645E3">
        <w:trPr>
          <w:trHeight w:val="549"/>
        </w:trPr>
        <w:tc>
          <w:tcPr>
            <w:tcW w:w="1560" w:type="dxa"/>
            <w:tcBorders>
              <w:top w:val="single" w:sz="4" w:space="0" w:color="auto"/>
            </w:tcBorders>
          </w:tcPr>
          <w:p w14:paraId="5925BBF5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ETI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7A897F9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sf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9DAE980" w14:textId="3B370D0D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sf</w:t>
            </w:r>
            <w:proofErr w:type="spellEnd"/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 xml:space="preserve"> -F</w:t>
            </w:r>
          </w:p>
          <w:p w14:paraId="1E3C9643" w14:textId="7777777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sf</w:t>
            </w:r>
            <w:proofErr w:type="spellEnd"/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 xml:space="preserve"> -R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485A0E8" w14:textId="2CE776FE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155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312CE1F" w14:textId="0455A41D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AGAACGCCACATCTACACCGA</w:t>
            </w:r>
          </w:p>
          <w:p w14:paraId="1FEDA0D7" w14:textId="037A339D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ATTGGGCAACAGTTTGGTCA</w:t>
            </w:r>
          </w:p>
        </w:tc>
      </w:tr>
      <w:tr w:rsidR="002645E3" w:rsidRPr="00D60F6C" w14:paraId="6401934C" w14:textId="77777777" w:rsidTr="002645E3">
        <w:trPr>
          <w:trHeight w:val="549"/>
        </w:trPr>
        <w:tc>
          <w:tcPr>
            <w:tcW w:w="1560" w:type="dxa"/>
          </w:tcPr>
          <w:p w14:paraId="37EDD35D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F5Y3</w:t>
            </w:r>
          </w:p>
        </w:tc>
        <w:tc>
          <w:tcPr>
            <w:tcW w:w="1842" w:type="dxa"/>
          </w:tcPr>
          <w:p w14:paraId="39D2762B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mlR_2</w:t>
            </w:r>
          </w:p>
        </w:tc>
        <w:tc>
          <w:tcPr>
            <w:tcW w:w="2268" w:type="dxa"/>
          </w:tcPr>
          <w:p w14:paraId="5A0C323A" w14:textId="75B9CCB5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mlR_2-</w:t>
            </w: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F</w:t>
            </w:r>
          </w:p>
          <w:p w14:paraId="20EFB669" w14:textId="7777777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mlR_2-</w:t>
            </w: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R</w:t>
            </w:r>
          </w:p>
        </w:tc>
        <w:tc>
          <w:tcPr>
            <w:tcW w:w="567" w:type="dxa"/>
          </w:tcPr>
          <w:p w14:paraId="066B5CEC" w14:textId="46CCBE39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209</w:t>
            </w:r>
          </w:p>
        </w:tc>
        <w:tc>
          <w:tcPr>
            <w:tcW w:w="3544" w:type="dxa"/>
          </w:tcPr>
          <w:p w14:paraId="021AB1EF" w14:textId="757AE335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CGCCACGTCGATTTGATT</w:t>
            </w:r>
          </w:p>
          <w:p w14:paraId="09C6653E" w14:textId="5528C22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TTCTGCTGGTTGGTGTAGGTC</w:t>
            </w:r>
          </w:p>
        </w:tc>
      </w:tr>
      <w:tr w:rsidR="002645E3" w:rsidRPr="00D60F6C" w14:paraId="1B84338C" w14:textId="77777777" w:rsidTr="002645E3">
        <w:trPr>
          <w:trHeight w:val="549"/>
        </w:trPr>
        <w:tc>
          <w:tcPr>
            <w:tcW w:w="1560" w:type="dxa"/>
          </w:tcPr>
          <w:p w14:paraId="2B7CC6D8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FVE4</w:t>
            </w:r>
          </w:p>
        </w:tc>
        <w:tc>
          <w:tcPr>
            <w:tcW w:w="1842" w:type="dxa"/>
          </w:tcPr>
          <w:p w14:paraId="6CE50616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suB</w:t>
            </w:r>
            <w:proofErr w:type="spellEnd"/>
          </w:p>
        </w:tc>
        <w:tc>
          <w:tcPr>
            <w:tcW w:w="2268" w:type="dxa"/>
          </w:tcPr>
          <w:p w14:paraId="29276DFC" w14:textId="3C0FB56C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suB</w:t>
            </w:r>
            <w:proofErr w:type="spellEnd"/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-F</w:t>
            </w:r>
          </w:p>
          <w:p w14:paraId="68B316EA" w14:textId="7777777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suB</w:t>
            </w:r>
            <w:proofErr w:type="spellEnd"/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0E3A1E73" w14:textId="37AA634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222</w:t>
            </w:r>
          </w:p>
        </w:tc>
        <w:tc>
          <w:tcPr>
            <w:tcW w:w="3544" w:type="dxa"/>
          </w:tcPr>
          <w:p w14:paraId="17AD46CA" w14:textId="5FD8762A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TTATGGACAACCCAGACGAAG</w:t>
            </w:r>
          </w:p>
          <w:p w14:paraId="33C9FF0E" w14:textId="6D817731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CCACCAGCATAGCAACCAA</w:t>
            </w:r>
          </w:p>
        </w:tc>
      </w:tr>
      <w:tr w:rsidR="002645E3" w:rsidRPr="00D60F6C" w14:paraId="6F0CDC94" w14:textId="77777777" w:rsidTr="002645E3">
        <w:trPr>
          <w:trHeight w:val="260"/>
        </w:trPr>
        <w:tc>
          <w:tcPr>
            <w:tcW w:w="1560" w:type="dxa"/>
          </w:tcPr>
          <w:p w14:paraId="39BA3E07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GBB1</w:t>
            </w:r>
          </w:p>
        </w:tc>
        <w:tc>
          <w:tcPr>
            <w:tcW w:w="1842" w:type="dxa"/>
          </w:tcPr>
          <w:p w14:paraId="38EA66EA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M_00054C</w:t>
            </w:r>
          </w:p>
        </w:tc>
        <w:tc>
          <w:tcPr>
            <w:tcW w:w="2268" w:type="dxa"/>
          </w:tcPr>
          <w:p w14:paraId="137AE6B8" w14:textId="1146BCCD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M_00054C</w:t>
            </w: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-F</w:t>
            </w:r>
          </w:p>
          <w:p w14:paraId="6CF1CDCC" w14:textId="7777777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M_00054C</w:t>
            </w: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5CB66A98" w14:textId="1EAF7B14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173</w:t>
            </w:r>
          </w:p>
        </w:tc>
        <w:tc>
          <w:tcPr>
            <w:tcW w:w="3544" w:type="dxa"/>
          </w:tcPr>
          <w:p w14:paraId="1AC67B67" w14:textId="66AED88C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GATGTATTCCGCTTCGGTTTC</w:t>
            </w:r>
          </w:p>
          <w:p w14:paraId="32D6BD3D" w14:textId="4B78E7C6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TCACGGTCTGCCTTGAGTTG</w:t>
            </w:r>
          </w:p>
        </w:tc>
      </w:tr>
      <w:tr w:rsidR="002645E3" w:rsidRPr="00D60F6C" w14:paraId="3E5FB5AB" w14:textId="77777777" w:rsidTr="002645E3">
        <w:trPr>
          <w:trHeight w:val="464"/>
        </w:trPr>
        <w:tc>
          <w:tcPr>
            <w:tcW w:w="1560" w:type="dxa"/>
          </w:tcPr>
          <w:p w14:paraId="5B771000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IB26</w:t>
            </w:r>
          </w:p>
        </w:tc>
        <w:tc>
          <w:tcPr>
            <w:tcW w:w="1842" w:type="dxa"/>
          </w:tcPr>
          <w:p w14:paraId="01ADC21F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CTC10931_02268</w:t>
            </w:r>
          </w:p>
        </w:tc>
        <w:tc>
          <w:tcPr>
            <w:tcW w:w="2268" w:type="dxa"/>
          </w:tcPr>
          <w:p w14:paraId="01FCC4E1" w14:textId="78823EB5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NCTC10931_02268-F</w:t>
            </w:r>
          </w:p>
          <w:p w14:paraId="5919A642" w14:textId="7777777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NCTC10931_02268-R</w:t>
            </w:r>
          </w:p>
        </w:tc>
        <w:tc>
          <w:tcPr>
            <w:tcW w:w="567" w:type="dxa"/>
          </w:tcPr>
          <w:p w14:paraId="4FE2F6CA" w14:textId="4D11716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98</w:t>
            </w:r>
          </w:p>
        </w:tc>
        <w:tc>
          <w:tcPr>
            <w:tcW w:w="3544" w:type="dxa"/>
          </w:tcPr>
          <w:p w14:paraId="78606A19" w14:textId="5D242D19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TTCAGTTGGAAGAGGAGGGC</w:t>
            </w:r>
          </w:p>
          <w:p w14:paraId="2932A718" w14:textId="25D332C0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GACATCGACTAAGATTTCATCAGGT</w:t>
            </w:r>
          </w:p>
        </w:tc>
      </w:tr>
      <w:tr w:rsidR="002645E3" w:rsidRPr="00D60F6C" w14:paraId="07D7C0C4" w14:textId="77777777" w:rsidTr="002645E3">
        <w:trPr>
          <w:trHeight w:val="549"/>
        </w:trPr>
        <w:tc>
          <w:tcPr>
            <w:tcW w:w="1560" w:type="dxa"/>
          </w:tcPr>
          <w:p w14:paraId="78C939E8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IYI7</w:t>
            </w:r>
          </w:p>
        </w:tc>
        <w:tc>
          <w:tcPr>
            <w:tcW w:w="1842" w:type="dxa"/>
          </w:tcPr>
          <w:p w14:paraId="5ABF82D9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F_00049C</w:t>
            </w:r>
          </w:p>
        </w:tc>
        <w:tc>
          <w:tcPr>
            <w:tcW w:w="2268" w:type="dxa"/>
          </w:tcPr>
          <w:p w14:paraId="000BAB8F" w14:textId="7225DF41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F_00049C</w:t>
            </w: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-F</w:t>
            </w:r>
          </w:p>
          <w:p w14:paraId="5AC12F91" w14:textId="7777777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F_00049C</w:t>
            </w: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36949E11" w14:textId="31384CAB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124</w:t>
            </w:r>
          </w:p>
        </w:tc>
        <w:tc>
          <w:tcPr>
            <w:tcW w:w="3544" w:type="dxa"/>
          </w:tcPr>
          <w:p w14:paraId="324EB85B" w14:textId="51229400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TAATGGCGGACAATGCTATCT</w:t>
            </w:r>
          </w:p>
          <w:p w14:paraId="33A57BD6" w14:textId="1103554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TGACCGATAAACTTCCTCTGC</w:t>
            </w:r>
          </w:p>
        </w:tc>
      </w:tr>
      <w:tr w:rsidR="002645E3" w:rsidRPr="00D60F6C" w14:paraId="75986266" w14:textId="77777777" w:rsidTr="002645E3">
        <w:trPr>
          <w:trHeight w:val="273"/>
        </w:trPr>
        <w:tc>
          <w:tcPr>
            <w:tcW w:w="1560" w:type="dxa"/>
          </w:tcPr>
          <w:p w14:paraId="7B0ADCDE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P8DWD0</w:t>
            </w:r>
          </w:p>
        </w:tc>
        <w:tc>
          <w:tcPr>
            <w:tcW w:w="1842" w:type="dxa"/>
          </w:tcPr>
          <w:p w14:paraId="6AC81D4B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mtrR</w:t>
            </w:r>
            <w:proofErr w:type="spellEnd"/>
          </w:p>
        </w:tc>
        <w:tc>
          <w:tcPr>
            <w:tcW w:w="2268" w:type="dxa"/>
          </w:tcPr>
          <w:p w14:paraId="1A18AEC6" w14:textId="44F67079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mtrR</w:t>
            </w:r>
            <w:proofErr w:type="spellEnd"/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 xml:space="preserve"> -F</w:t>
            </w:r>
          </w:p>
          <w:p w14:paraId="3FF5A464" w14:textId="77777777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mtrR</w:t>
            </w:r>
            <w:proofErr w:type="spellEnd"/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 xml:space="preserve"> -R</w:t>
            </w:r>
          </w:p>
        </w:tc>
        <w:tc>
          <w:tcPr>
            <w:tcW w:w="567" w:type="dxa"/>
          </w:tcPr>
          <w:p w14:paraId="2A48735B" w14:textId="57E20433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165</w:t>
            </w:r>
          </w:p>
        </w:tc>
        <w:tc>
          <w:tcPr>
            <w:tcW w:w="3544" w:type="dxa"/>
          </w:tcPr>
          <w:p w14:paraId="47EB2C94" w14:textId="7E80B263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CAACGAAATCGCCCAAAC</w:t>
            </w:r>
          </w:p>
          <w:p w14:paraId="205B771A" w14:textId="241A14EA" w:rsidR="002645E3" w:rsidRPr="00D60F6C" w:rsidRDefault="002645E3" w:rsidP="002645E3">
            <w:pPr>
              <w:widowControl/>
              <w:jc w:val="left"/>
              <w:rPr>
                <w:rFonts w:ascii="Times New Roman" w:eastAsia="微软雅黑" w:hAnsi="Times New Roman" w:cs="Times New Roman"/>
                <w:sz w:val="20"/>
                <w:szCs w:val="24"/>
              </w:rPr>
            </w:pPr>
            <w:r w:rsidRPr="00D60F6C">
              <w:rPr>
                <w:rFonts w:ascii="Times New Roman" w:eastAsia="微软雅黑" w:hAnsi="Times New Roman" w:cs="Times New Roman"/>
                <w:sz w:val="20"/>
                <w:szCs w:val="24"/>
              </w:rPr>
              <w:t>AATACCGTCCAAGAACCTCCT</w:t>
            </w:r>
          </w:p>
        </w:tc>
      </w:tr>
      <w:tr w:rsidR="002645E3" w:rsidRPr="00D60F6C" w14:paraId="64BEED93" w14:textId="77777777" w:rsidTr="002645E3">
        <w:trPr>
          <w:trHeight w:val="549"/>
        </w:trPr>
        <w:tc>
          <w:tcPr>
            <w:tcW w:w="1560" w:type="dxa"/>
          </w:tcPr>
          <w:p w14:paraId="7203EB92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B4RK88</w:t>
            </w:r>
          </w:p>
        </w:tc>
        <w:tc>
          <w:tcPr>
            <w:tcW w:w="1842" w:type="dxa"/>
          </w:tcPr>
          <w:p w14:paraId="1B713E72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K_0548</w:t>
            </w:r>
          </w:p>
        </w:tc>
        <w:tc>
          <w:tcPr>
            <w:tcW w:w="2268" w:type="dxa"/>
          </w:tcPr>
          <w:p w14:paraId="62755F5F" w14:textId="36609153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K_0548-F</w:t>
            </w:r>
          </w:p>
          <w:p w14:paraId="4BD8B60C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K_0548-R</w:t>
            </w:r>
          </w:p>
        </w:tc>
        <w:tc>
          <w:tcPr>
            <w:tcW w:w="567" w:type="dxa"/>
          </w:tcPr>
          <w:p w14:paraId="5D6D3255" w14:textId="14C80EB1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20</w:t>
            </w:r>
          </w:p>
        </w:tc>
        <w:tc>
          <w:tcPr>
            <w:tcW w:w="3544" w:type="dxa"/>
          </w:tcPr>
          <w:p w14:paraId="17A1251C" w14:textId="387E3969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CAAAGAGCAGGTTCTATCCG</w:t>
            </w:r>
          </w:p>
          <w:p w14:paraId="1E5BD771" w14:textId="1C195D52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CCAAAGCATCCGCCATAC</w:t>
            </w:r>
          </w:p>
        </w:tc>
      </w:tr>
      <w:tr w:rsidR="002645E3" w:rsidRPr="00D60F6C" w14:paraId="5DB7FD43" w14:textId="77777777" w:rsidTr="002645E3">
        <w:trPr>
          <w:trHeight w:val="549"/>
        </w:trPr>
        <w:tc>
          <w:tcPr>
            <w:tcW w:w="1560" w:type="dxa"/>
          </w:tcPr>
          <w:p w14:paraId="0BACFE5E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B4RQR4</w:t>
            </w:r>
          </w:p>
        </w:tc>
        <w:tc>
          <w:tcPr>
            <w:tcW w:w="1842" w:type="dxa"/>
          </w:tcPr>
          <w:p w14:paraId="06A70716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K_2270</w:t>
            </w:r>
          </w:p>
        </w:tc>
        <w:tc>
          <w:tcPr>
            <w:tcW w:w="2268" w:type="dxa"/>
          </w:tcPr>
          <w:p w14:paraId="50C78D8A" w14:textId="5D2341F5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K_2270-F</w:t>
            </w:r>
          </w:p>
          <w:p w14:paraId="128DC9F7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K_2270-R</w:t>
            </w:r>
          </w:p>
        </w:tc>
        <w:tc>
          <w:tcPr>
            <w:tcW w:w="567" w:type="dxa"/>
          </w:tcPr>
          <w:p w14:paraId="068662B5" w14:textId="59E860EF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2</w:t>
            </w:r>
          </w:p>
        </w:tc>
        <w:tc>
          <w:tcPr>
            <w:tcW w:w="3544" w:type="dxa"/>
          </w:tcPr>
          <w:p w14:paraId="141DC478" w14:textId="4130C1C4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ATCAGACGGTAGCGGAAGT</w:t>
            </w:r>
          </w:p>
          <w:p w14:paraId="6CACFD54" w14:textId="5506F37A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GGAAAGAAAGGCAGTGTCG</w:t>
            </w:r>
          </w:p>
        </w:tc>
      </w:tr>
      <w:tr w:rsidR="002645E3" w:rsidRPr="00D60F6C" w14:paraId="5EA0A2DB" w14:textId="77777777" w:rsidTr="002645E3">
        <w:trPr>
          <w:trHeight w:val="273"/>
        </w:trPr>
        <w:tc>
          <w:tcPr>
            <w:tcW w:w="1560" w:type="dxa"/>
          </w:tcPr>
          <w:p w14:paraId="767BD44B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6H9Y3</w:t>
            </w:r>
          </w:p>
        </w:tc>
        <w:tc>
          <w:tcPr>
            <w:tcW w:w="1842" w:type="dxa"/>
          </w:tcPr>
          <w:p w14:paraId="078C431A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sd</w:t>
            </w:r>
            <w:proofErr w:type="spellEnd"/>
          </w:p>
        </w:tc>
        <w:tc>
          <w:tcPr>
            <w:tcW w:w="2268" w:type="dxa"/>
          </w:tcPr>
          <w:p w14:paraId="2AF6E7AE" w14:textId="7F9B193B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sd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F</w:t>
            </w:r>
          </w:p>
          <w:p w14:paraId="5D22D0A1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sd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58852208" w14:textId="42DB9959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4</w:t>
            </w:r>
          </w:p>
        </w:tc>
        <w:tc>
          <w:tcPr>
            <w:tcW w:w="3544" w:type="dxa"/>
          </w:tcPr>
          <w:p w14:paraId="06B77EE4" w14:textId="6C857FCF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ACGACTTCGCCCACATTC</w:t>
            </w:r>
          </w:p>
          <w:p w14:paraId="0873FFB9" w14:textId="488BB610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TGTCCATTTTCGCCAGCT</w:t>
            </w:r>
          </w:p>
        </w:tc>
      </w:tr>
      <w:tr w:rsidR="002645E3" w:rsidRPr="00D60F6C" w14:paraId="321D71E0" w14:textId="77777777" w:rsidTr="002645E3">
        <w:trPr>
          <w:trHeight w:val="549"/>
        </w:trPr>
        <w:tc>
          <w:tcPr>
            <w:tcW w:w="1560" w:type="dxa"/>
          </w:tcPr>
          <w:p w14:paraId="5394852C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6HBH4</w:t>
            </w:r>
          </w:p>
        </w:tc>
        <w:tc>
          <w:tcPr>
            <w:tcW w:w="1842" w:type="dxa"/>
          </w:tcPr>
          <w:p w14:paraId="03C5CC1E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MG_02139</w:t>
            </w:r>
          </w:p>
        </w:tc>
        <w:tc>
          <w:tcPr>
            <w:tcW w:w="2268" w:type="dxa"/>
          </w:tcPr>
          <w:p w14:paraId="56345A49" w14:textId="07EF69C3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MG_02139-F</w:t>
            </w:r>
          </w:p>
          <w:p w14:paraId="317895FC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MG_02139-R</w:t>
            </w:r>
          </w:p>
        </w:tc>
        <w:tc>
          <w:tcPr>
            <w:tcW w:w="567" w:type="dxa"/>
          </w:tcPr>
          <w:p w14:paraId="2FB2E7C8" w14:textId="7D96D414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90</w:t>
            </w:r>
          </w:p>
        </w:tc>
        <w:tc>
          <w:tcPr>
            <w:tcW w:w="3544" w:type="dxa"/>
          </w:tcPr>
          <w:p w14:paraId="32D4575C" w14:textId="0677743C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GGGTAGGCTTAGGGCAAAT</w:t>
            </w:r>
          </w:p>
          <w:p w14:paraId="7F00EC15" w14:textId="17282C35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TAGTCGGAAACCATCAGGAA</w:t>
            </w:r>
          </w:p>
        </w:tc>
      </w:tr>
      <w:tr w:rsidR="002645E3" w:rsidRPr="00D60F6C" w14:paraId="6C2B9F39" w14:textId="77777777" w:rsidTr="002645E3">
        <w:trPr>
          <w:trHeight w:val="549"/>
        </w:trPr>
        <w:tc>
          <w:tcPr>
            <w:tcW w:w="1560" w:type="dxa"/>
          </w:tcPr>
          <w:p w14:paraId="2EA67212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Q5F6C9</w:t>
            </w:r>
          </w:p>
        </w:tc>
        <w:tc>
          <w:tcPr>
            <w:tcW w:w="1842" w:type="dxa"/>
          </w:tcPr>
          <w:p w14:paraId="4272F242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O_1630</w:t>
            </w:r>
          </w:p>
        </w:tc>
        <w:tc>
          <w:tcPr>
            <w:tcW w:w="2268" w:type="dxa"/>
          </w:tcPr>
          <w:p w14:paraId="4EC4A006" w14:textId="06D40B5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O_1630-F</w:t>
            </w:r>
          </w:p>
          <w:p w14:paraId="683BDC0C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O_1630-R</w:t>
            </w:r>
          </w:p>
        </w:tc>
        <w:tc>
          <w:tcPr>
            <w:tcW w:w="567" w:type="dxa"/>
          </w:tcPr>
          <w:p w14:paraId="33DCD9D4" w14:textId="1E5300EC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8</w:t>
            </w:r>
          </w:p>
        </w:tc>
        <w:tc>
          <w:tcPr>
            <w:tcW w:w="3544" w:type="dxa"/>
          </w:tcPr>
          <w:p w14:paraId="7B34A12D" w14:textId="7D72B028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CAACACCATCACCCTCAAC</w:t>
            </w:r>
          </w:p>
          <w:p w14:paraId="4C83BC79" w14:textId="2D1836D5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GTTTGTCAGATTGTTTGTCCC</w:t>
            </w:r>
          </w:p>
        </w:tc>
      </w:tr>
      <w:tr w:rsidR="002645E3" w:rsidRPr="00D60F6C" w14:paraId="4BB5B9D6" w14:textId="77777777" w:rsidTr="002645E3">
        <w:trPr>
          <w:trHeight w:val="539"/>
        </w:trPr>
        <w:tc>
          <w:tcPr>
            <w:tcW w:w="1560" w:type="dxa"/>
          </w:tcPr>
          <w:p w14:paraId="60882B97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Q5F6V3</w:t>
            </w:r>
          </w:p>
        </w:tc>
        <w:tc>
          <w:tcPr>
            <w:tcW w:w="1842" w:type="dxa"/>
          </w:tcPr>
          <w:p w14:paraId="62FD309F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dhP</w:t>
            </w:r>
            <w:proofErr w:type="spellEnd"/>
          </w:p>
        </w:tc>
        <w:tc>
          <w:tcPr>
            <w:tcW w:w="2268" w:type="dxa"/>
          </w:tcPr>
          <w:p w14:paraId="263F2BC4" w14:textId="638BFDDE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dhP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F</w:t>
            </w:r>
          </w:p>
          <w:p w14:paraId="607EB62C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dhP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461362FD" w14:textId="715728BC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1</w:t>
            </w:r>
          </w:p>
        </w:tc>
        <w:tc>
          <w:tcPr>
            <w:tcW w:w="3544" w:type="dxa"/>
          </w:tcPr>
          <w:p w14:paraId="14FC4A0C" w14:textId="3A9D780D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GACATCAACGACGACAAGC</w:t>
            </w:r>
          </w:p>
          <w:p w14:paraId="26DDDACF" w14:textId="2DB15878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CAGATACGGCGGTTACGA</w:t>
            </w:r>
          </w:p>
        </w:tc>
      </w:tr>
      <w:tr w:rsidR="002645E3" w:rsidRPr="00D60F6C" w14:paraId="5D73067B" w14:textId="77777777" w:rsidTr="002645E3">
        <w:trPr>
          <w:trHeight w:val="549"/>
        </w:trPr>
        <w:tc>
          <w:tcPr>
            <w:tcW w:w="1560" w:type="dxa"/>
          </w:tcPr>
          <w:p w14:paraId="15A7333E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Q5F873</w:t>
            </w:r>
          </w:p>
        </w:tc>
        <w:tc>
          <w:tcPr>
            <w:tcW w:w="1842" w:type="dxa"/>
          </w:tcPr>
          <w:p w14:paraId="4A658599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ltA</w:t>
            </w:r>
            <w:proofErr w:type="spellEnd"/>
          </w:p>
        </w:tc>
        <w:tc>
          <w:tcPr>
            <w:tcW w:w="2268" w:type="dxa"/>
          </w:tcPr>
          <w:p w14:paraId="33C321A3" w14:textId="1BC4788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ltA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F</w:t>
            </w:r>
          </w:p>
          <w:p w14:paraId="5FEE48FF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ltA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77F6223B" w14:textId="37C2ADAE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5</w:t>
            </w:r>
          </w:p>
        </w:tc>
        <w:tc>
          <w:tcPr>
            <w:tcW w:w="3544" w:type="dxa"/>
          </w:tcPr>
          <w:p w14:paraId="079BD095" w14:textId="70C95CB3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CAAACTGTATCCCAATGTCG</w:t>
            </w:r>
          </w:p>
          <w:p w14:paraId="711DBF98" w14:textId="7F9DA790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AAGGATCGCTAATCATCTCGT</w:t>
            </w:r>
          </w:p>
        </w:tc>
      </w:tr>
      <w:tr w:rsidR="002645E3" w:rsidRPr="00D60F6C" w14:paraId="068FDCC2" w14:textId="77777777" w:rsidTr="002645E3">
        <w:trPr>
          <w:trHeight w:val="273"/>
        </w:trPr>
        <w:tc>
          <w:tcPr>
            <w:tcW w:w="1560" w:type="dxa"/>
          </w:tcPr>
          <w:p w14:paraId="20CC7DDE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Q5F8G6</w:t>
            </w:r>
          </w:p>
        </w:tc>
        <w:tc>
          <w:tcPr>
            <w:tcW w:w="1842" w:type="dxa"/>
          </w:tcPr>
          <w:p w14:paraId="600577AD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lvD</w:t>
            </w:r>
            <w:proofErr w:type="spellEnd"/>
          </w:p>
        </w:tc>
        <w:tc>
          <w:tcPr>
            <w:tcW w:w="2268" w:type="dxa"/>
          </w:tcPr>
          <w:p w14:paraId="4CCD135F" w14:textId="3FBD7A84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lvD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F</w:t>
            </w:r>
          </w:p>
          <w:p w14:paraId="726CF016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lvD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726DAD95" w14:textId="428DCFF1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6</w:t>
            </w:r>
          </w:p>
        </w:tc>
        <w:tc>
          <w:tcPr>
            <w:tcW w:w="3544" w:type="dxa"/>
          </w:tcPr>
          <w:p w14:paraId="5E322B6F" w14:textId="388C1E28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CCGTTTGGACTTGATTGAC</w:t>
            </w:r>
          </w:p>
          <w:p w14:paraId="0E603ED9" w14:textId="45B91F5C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GTCAGGCAGTTCATCGAGT</w:t>
            </w:r>
          </w:p>
        </w:tc>
      </w:tr>
      <w:tr w:rsidR="002645E3" w:rsidRPr="00D60F6C" w14:paraId="3A023763" w14:textId="77777777" w:rsidTr="002645E3">
        <w:trPr>
          <w:trHeight w:val="273"/>
        </w:trPr>
        <w:tc>
          <w:tcPr>
            <w:tcW w:w="1560" w:type="dxa"/>
          </w:tcPr>
          <w:p w14:paraId="5814A729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0M3GY07</w:t>
            </w:r>
          </w:p>
        </w:tc>
        <w:tc>
          <w:tcPr>
            <w:tcW w:w="1842" w:type="dxa"/>
          </w:tcPr>
          <w:p w14:paraId="2B5DC1F0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sf</w:t>
            </w:r>
            <w:proofErr w:type="spellEnd"/>
          </w:p>
        </w:tc>
        <w:tc>
          <w:tcPr>
            <w:tcW w:w="2268" w:type="dxa"/>
          </w:tcPr>
          <w:p w14:paraId="46E5D932" w14:textId="441B74E6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sf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F</w:t>
            </w:r>
          </w:p>
          <w:p w14:paraId="7ACA382A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sf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19CF811C" w14:textId="556F2153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01</w:t>
            </w:r>
          </w:p>
        </w:tc>
        <w:tc>
          <w:tcPr>
            <w:tcW w:w="3544" w:type="dxa"/>
          </w:tcPr>
          <w:p w14:paraId="69F4E4AF" w14:textId="74A93126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GCATTCGTGATGAACCCTG</w:t>
            </w:r>
          </w:p>
          <w:p w14:paraId="48A2E017" w14:textId="72F60CBA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GATACCGTCGCCTACTTTG</w:t>
            </w:r>
          </w:p>
        </w:tc>
      </w:tr>
      <w:tr w:rsidR="002645E3" w:rsidRPr="00D60F6C" w14:paraId="42345095" w14:textId="77777777" w:rsidTr="002645E3">
        <w:trPr>
          <w:trHeight w:val="549"/>
        </w:trPr>
        <w:tc>
          <w:tcPr>
            <w:tcW w:w="1560" w:type="dxa"/>
          </w:tcPr>
          <w:p w14:paraId="02139C32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71IPV7</w:t>
            </w:r>
          </w:p>
        </w:tc>
        <w:tc>
          <w:tcPr>
            <w:tcW w:w="1842" w:type="dxa"/>
          </w:tcPr>
          <w:p w14:paraId="455BEBBA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TW08_p0042</w:t>
            </w:r>
          </w:p>
        </w:tc>
        <w:tc>
          <w:tcPr>
            <w:tcW w:w="2268" w:type="dxa"/>
          </w:tcPr>
          <w:p w14:paraId="726F15F0" w14:textId="4C142EE6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TW08_p0042-F</w:t>
            </w:r>
          </w:p>
          <w:p w14:paraId="2AA98117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TW08_p0042-R</w:t>
            </w:r>
          </w:p>
        </w:tc>
        <w:tc>
          <w:tcPr>
            <w:tcW w:w="567" w:type="dxa"/>
          </w:tcPr>
          <w:p w14:paraId="26B83441" w14:textId="235E3FA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81</w:t>
            </w:r>
          </w:p>
        </w:tc>
        <w:tc>
          <w:tcPr>
            <w:tcW w:w="3544" w:type="dxa"/>
          </w:tcPr>
          <w:p w14:paraId="64531EC6" w14:textId="4898BDDA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AGGAAACTCGGAACACGG</w:t>
            </w:r>
          </w:p>
          <w:p w14:paraId="40D7BF5D" w14:textId="63D07EA6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TTGAACGCCAAGATAATGACT</w:t>
            </w:r>
          </w:p>
        </w:tc>
      </w:tr>
      <w:tr w:rsidR="002645E3" w:rsidRPr="00D60F6C" w14:paraId="3ACB608B" w14:textId="77777777" w:rsidTr="002645E3">
        <w:trPr>
          <w:trHeight w:val="273"/>
        </w:trPr>
        <w:tc>
          <w:tcPr>
            <w:tcW w:w="1560" w:type="dxa"/>
          </w:tcPr>
          <w:p w14:paraId="6C0431AD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71IPV8</w:t>
            </w:r>
          </w:p>
        </w:tc>
        <w:tc>
          <w:tcPr>
            <w:tcW w:w="1842" w:type="dxa"/>
          </w:tcPr>
          <w:p w14:paraId="77F2B9F9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TW08_p0043</w:t>
            </w:r>
          </w:p>
        </w:tc>
        <w:tc>
          <w:tcPr>
            <w:tcW w:w="2268" w:type="dxa"/>
          </w:tcPr>
          <w:p w14:paraId="35D576AD" w14:textId="72ED18B5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TW08_p0043-F</w:t>
            </w:r>
          </w:p>
          <w:p w14:paraId="59369001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TW08_p0043-R</w:t>
            </w:r>
          </w:p>
        </w:tc>
        <w:tc>
          <w:tcPr>
            <w:tcW w:w="567" w:type="dxa"/>
          </w:tcPr>
          <w:p w14:paraId="7CF8ABDD" w14:textId="71BC9C9E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0</w:t>
            </w:r>
          </w:p>
        </w:tc>
        <w:tc>
          <w:tcPr>
            <w:tcW w:w="3544" w:type="dxa"/>
          </w:tcPr>
          <w:p w14:paraId="509795A6" w14:textId="03B97636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GCGTTTATTCCGCTTTGT</w:t>
            </w:r>
          </w:p>
          <w:p w14:paraId="215159F6" w14:textId="6254D7FF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CCGTTGACCGTATGCTTC</w:t>
            </w:r>
          </w:p>
        </w:tc>
      </w:tr>
      <w:tr w:rsidR="002645E3" w:rsidRPr="00D60F6C" w14:paraId="563803EE" w14:textId="77777777" w:rsidTr="002645E3">
        <w:trPr>
          <w:trHeight w:val="273"/>
        </w:trPr>
        <w:tc>
          <w:tcPr>
            <w:tcW w:w="1560" w:type="dxa"/>
          </w:tcPr>
          <w:p w14:paraId="274389C4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E8W0</w:t>
            </w:r>
          </w:p>
        </w:tc>
        <w:tc>
          <w:tcPr>
            <w:tcW w:w="1842" w:type="dxa"/>
          </w:tcPr>
          <w:p w14:paraId="6508F2CD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L_00301</w:t>
            </w:r>
          </w:p>
        </w:tc>
        <w:tc>
          <w:tcPr>
            <w:tcW w:w="2268" w:type="dxa"/>
          </w:tcPr>
          <w:p w14:paraId="23579112" w14:textId="1C7DE0E8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L_00301-F</w:t>
            </w:r>
          </w:p>
          <w:p w14:paraId="716516E9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lastRenderedPageBreak/>
              <w:t>WHOL_00301-R</w:t>
            </w:r>
          </w:p>
        </w:tc>
        <w:tc>
          <w:tcPr>
            <w:tcW w:w="567" w:type="dxa"/>
          </w:tcPr>
          <w:p w14:paraId="1AFD56C0" w14:textId="6BD14704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lastRenderedPageBreak/>
              <w:t>147</w:t>
            </w:r>
          </w:p>
        </w:tc>
        <w:tc>
          <w:tcPr>
            <w:tcW w:w="3544" w:type="dxa"/>
          </w:tcPr>
          <w:p w14:paraId="6BEF318B" w14:textId="6AE62A9A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TGTTTGGACATCCCGCC</w:t>
            </w:r>
          </w:p>
          <w:p w14:paraId="78F9A06B" w14:textId="524C8E84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lastRenderedPageBreak/>
              <w:t>GGGTAATCGCATCTTTCTGGT</w:t>
            </w:r>
          </w:p>
        </w:tc>
      </w:tr>
      <w:tr w:rsidR="002645E3" w:rsidRPr="00D60F6C" w14:paraId="7B1950C6" w14:textId="77777777" w:rsidTr="002645E3">
        <w:trPr>
          <w:trHeight w:val="549"/>
        </w:trPr>
        <w:tc>
          <w:tcPr>
            <w:tcW w:w="1560" w:type="dxa"/>
          </w:tcPr>
          <w:p w14:paraId="3DFBB740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lastRenderedPageBreak/>
              <w:t>A0A1D3EEE6</w:t>
            </w:r>
          </w:p>
        </w:tc>
        <w:tc>
          <w:tcPr>
            <w:tcW w:w="1842" w:type="dxa"/>
          </w:tcPr>
          <w:p w14:paraId="7CB1DA67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odB</w:t>
            </w:r>
            <w:proofErr w:type="spellEnd"/>
          </w:p>
        </w:tc>
        <w:tc>
          <w:tcPr>
            <w:tcW w:w="2268" w:type="dxa"/>
          </w:tcPr>
          <w:p w14:paraId="4E149E8C" w14:textId="78EA29BC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odB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F</w:t>
            </w:r>
          </w:p>
          <w:p w14:paraId="081347E4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sodB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05E76DB6" w14:textId="569E5AC4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4</w:t>
            </w:r>
          </w:p>
        </w:tc>
        <w:tc>
          <w:tcPr>
            <w:tcW w:w="3544" w:type="dxa"/>
          </w:tcPr>
          <w:p w14:paraId="5E0442E1" w14:textId="03F5C085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GGCAAACACCATCAAACC</w:t>
            </w:r>
          </w:p>
          <w:p w14:paraId="69F9BC44" w14:textId="6486A54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GTGAAACCCAGCCAGTAGAA</w:t>
            </w:r>
          </w:p>
        </w:tc>
      </w:tr>
      <w:tr w:rsidR="002645E3" w:rsidRPr="00D60F6C" w14:paraId="6F81C146" w14:textId="77777777" w:rsidTr="002645E3">
        <w:trPr>
          <w:trHeight w:val="273"/>
        </w:trPr>
        <w:tc>
          <w:tcPr>
            <w:tcW w:w="1560" w:type="dxa"/>
          </w:tcPr>
          <w:p w14:paraId="153CC042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FJ50</w:t>
            </w:r>
          </w:p>
        </w:tc>
        <w:tc>
          <w:tcPr>
            <w:tcW w:w="1842" w:type="dxa"/>
          </w:tcPr>
          <w:p w14:paraId="56A84F0F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L_PCO00023</w:t>
            </w:r>
          </w:p>
        </w:tc>
        <w:tc>
          <w:tcPr>
            <w:tcW w:w="2268" w:type="dxa"/>
          </w:tcPr>
          <w:p w14:paraId="11EDDD4D" w14:textId="7A91664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L_PCO00023-F</w:t>
            </w:r>
          </w:p>
          <w:p w14:paraId="6D4F8732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L_PCO00023-R</w:t>
            </w:r>
          </w:p>
        </w:tc>
        <w:tc>
          <w:tcPr>
            <w:tcW w:w="567" w:type="dxa"/>
          </w:tcPr>
          <w:p w14:paraId="36E3F8E0" w14:textId="140CE3DA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6</w:t>
            </w:r>
          </w:p>
        </w:tc>
        <w:tc>
          <w:tcPr>
            <w:tcW w:w="3544" w:type="dxa"/>
          </w:tcPr>
          <w:p w14:paraId="1C7F7215" w14:textId="1A6885DC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GCTGAATCCGAAAGACGC</w:t>
            </w:r>
          </w:p>
          <w:p w14:paraId="3B4C5116" w14:textId="60484893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CAGTACACCTGCCAAGAGT</w:t>
            </w:r>
          </w:p>
        </w:tc>
      </w:tr>
      <w:tr w:rsidR="002645E3" w:rsidRPr="00D60F6C" w14:paraId="1C45D97B" w14:textId="77777777" w:rsidTr="002645E3">
        <w:trPr>
          <w:trHeight w:val="549"/>
        </w:trPr>
        <w:tc>
          <w:tcPr>
            <w:tcW w:w="1560" w:type="dxa"/>
          </w:tcPr>
          <w:p w14:paraId="5FE07E9B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FPX7</w:t>
            </w:r>
          </w:p>
        </w:tc>
        <w:tc>
          <w:tcPr>
            <w:tcW w:w="1842" w:type="dxa"/>
          </w:tcPr>
          <w:p w14:paraId="4265FAF7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vapD_1</w:t>
            </w:r>
          </w:p>
        </w:tc>
        <w:tc>
          <w:tcPr>
            <w:tcW w:w="2268" w:type="dxa"/>
          </w:tcPr>
          <w:p w14:paraId="5D59BCD5" w14:textId="23EDEFE6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vapD_1-F</w:t>
            </w:r>
          </w:p>
          <w:p w14:paraId="56AE0ED2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vapD_1-R</w:t>
            </w:r>
          </w:p>
        </w:tc>
        <w:tc>
          <w:tcPr>
            <w:tcW w:w="567" w:type="dxa"/>
          </w:tcPr>
          <w:p w14:paraId="4F599619" w14:textId="4D8DE315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2</w:t>
            </w:r>
          </w:p>
        </w:tc>
        <w:tc>
          <w:tcPr>
            <w:tcW w:w="3544" w:type="dxa"/>
          </w:tcPr>
          <w:p w14:paraId="50150B0A" w14:textId="62CF8CCE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CATCAGCAAGGCAGTGTAT</w:t>
            </w:r>
          </w:p>
          <w:p w14:paraId="28B44469" w14:textId="52555E1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TTTCCTCAATCCGCAACAT</w:t>
            </w:r>
          </w:p>
        </w:tc>
      </w:tr>
      <w:tr w:rsidR="002645E3" w:rsidRPr="00D60F6C" w14:paraId="631C6E36" w14:textId="77777777" w:rsidTr="002645E3">
        <w:trPr>
          <w:trHeight w:val="273"/>
        </w:trPr>
        <w:tc>
          <w:tcPr>
            <w:tcW w:w="1560" w:type="dxa"/>
          </w:tcPr>
          <w:p w14:paraId="3EB512BC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FQV3</w:t>
            </w:r>
          </w:p>
        </w:tc>
        <w:tc>
          <w:tcPr>
            <w:tcW w:w="1842" w:type="dxa"/>
          </w:tcPr>
          <w:p w14:paraId="439C81F9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nfB</w:t>
            </w:r>
            <w:proofErr w:type="spellEnd"/>
          </w:p>
        </w:tc>
        <w:tc>
          <w:tcPr>
            <w:tcW w:w="2268" w:type="dxa"/>
          </w:tcPr>
          <w:p w14:paraId="663318D4" w14:textId="300C3A15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nfB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F</w:t>
            </w:r>
          </w:p>
          <w:p w14:paraId="514C6205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infB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433ADDA1" w14:textId="574D8201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12</w:t>
            </w:r>
          </w:p>
        </w:tc>
        <w:tc>
          <w:tcPr>
            <w:tcW w:w="3544" w:type="dxa"/>
          </w:tcPr>
          <w:p w14:paraId="300781EE" w14:textId="3AE02010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TCTCCGTTTCCAAGGTCG</w:t>
            </w:r>
          </w:p>
          <w:p w14:paraId="76D8439A" w14:textId="2B105EAE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TTCCATGATTTCGTTGTAGCC</w:t>
            </w:r>
          </w:p>
        </w:tc>
      </w:tr>
      <w:tr w:rsidR="002645E3" w:rsidRPr="00D60F6C" w14:paraId="2DE8629F" w14:textId="77777777" w:rsidTr="002645E3">
        <w:trPr>
          <w:trHeight w:val="487"/>
        </w:trPr>
        <w:tc>
          <w:tcPr>
            <w:tcW w:w="1560" w:type="dxa"/>
          </w:tcPr>
          <w:p w14:paraId="54BCF697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G8M1</w:t>
            </w:r>
          </w:p>
        </w:tc>
        <w:tc>
          <w:tcPr>
            <w:tcW w:w="1842" w:type="dxa"/>
          </w:tcPr>
          <w:p w14:paraId="704CEB0D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G_00181C</w:t>
            </w:r>
          </w:p>
        </w:tc>
        <w:tc>
          <w:tcPr>
            <w:tcW w:w="2268" w:type="dxa"/>
          </w:tcPr>
          <w:p w14:paraId="51E236A6" w14:textId="5484CDAA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G_00181C-F</w:t>
            </w:r>
          </w:p>
          <w:p w14:paraId="6E5771EB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G_00181C-R</w:t>
            </w:r>
          </w:p>
        </w:tc>
        <w:tc>
          <w:tcPr>
            <w:tcW w:w="567" w:type="dxa"/>
          </w:tcPr>
          <w:p w14:paraId="155846F3" w14:textId="53815759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78</w:t>
            </w:r>
          </w:p>
        </w:tc>
        <w:tc>
          <w:tcPr>
            <w:tcW w:w="3544" w:type="dxa"/>
          </w:tcPr>
          <w:p w14:paraId="2E0CFD2C" w14:textId="44553ED5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GTCAAACAGAGCAAAGTATCCT</w:t>
            </w:r>
          </w:p>
          <w:p w14:paraId="44C04CB6" w14:textId="43595128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GCATAGTCGGACATAAGAACA</w:t>
            </w:r>
          </w:p>
        </w:tc>
      </w:tr>
      <w:tr w:rsidR="002645E3" w:rsidRPr="00D60F6C" w14:paraId="3FFC6C45" w14:textId="77777777" w:rsidTr="002645E3">
        <w:trPr>
          <w:trHeight w:val="273"/>
        </w:trPr>
        <w:tc>
          <w:tcPr>
            <w:tcW w:w="1560" w:type="dxa"/>
          </w:tcPr>
          <w:p w14:paraId="471C437B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J040</w:t>
            </w:r>
          </w:p>
        </w:tc>
        <w:tc>
          <w:tcPr>
            <w:tcW w:w="1842" w:type="dxa"/>
          </w:tcPr>
          <w:p w14:paraId="225597BB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fimT</w:t>
            </w:r>
            <w:proofErr w:type="spellEnd"/>
          </w:p>
        </w:tc>
        <w:tc>
          <w:tcPr>
            <w:tcW w:w="2268" w:type="dxa"/>
          </w:tcPr>
          <w:p w14:paraId="48AAB6CD" w14:textId="03955488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fimT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F</w:t>
            </w:r>
          </w:p>
          <w:p w14:paraId="5833B674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fimT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70CA6012" w14:textId="2400DC42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1</w:t>
            </w:r>
          </w:p>
        </w:tc>
        <w:tc>
          <w:tcPr>
            <w:tcW w:w="3544" w:type="dxa"/>
          </w:tcPr>
          <w:p w14:paraId="548B5302" w14:textId="76A69C62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ACCTTTTGCGTTTCTCCA</w:t>
            </w:r>
          </w:p>
          <w:p w14:paraId="158D4B22" w14:textId="7FFC47A5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GAAGTCGCATTGGTTGT</w:t>
            </w:r>
          </w:p>
        </w:tc>
      </w:tr>
      <w:tr w:rsidR="002645E3" w:rsidRPr="00D60F6C" w14:paraId="6A21E15A" w14:textId="77777777" w:rsidTr="002645E3">
        <w:trPr>
          <w:trHeight w:val="273"/>
        </w:trPr>
        <w:tc>
          <w:tcPr>
            <w:tcW w:w="1560" w:type="dxa"/>
          </w:tcPr>
          <w:p w14:paraId="51D25D65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D6H4Z6</w:t>
            </w:r>
          </w:p>
        </w:tc>
        <w:tc>
          <w:tcPr>
            <w:tcW w:w="1842" w:type="dxa"/>
          </w:tcPr>
          <w:p w14:paraId="0E55CCBA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MG_01890</w:t>
            </w:r>
          </w:p>
        </w:tc>
        <w:tc>
          <w:tcPr>
            <w:tcW w:w="2268" w:type="dxa"/>
          </w:tcPr>
          <w:p w14:paraId="0C9BB7AB" w14:textId="1CBE0D22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MG_01890-F</w:t>
            </w:r>
          </w:p>
          <w:p w14:paraId="4CE1C229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MG_01890-R</w:t>
            </w:r>
          </w:p>
        </w:tc>
        <w:tc>
          <w:tcPr>
            <w:tcW w:w="567" w:type="dxa"/>
          </w:tcPr>
          <w:p w14:paraId="5CDD4B75" w14:textId="500E8B2B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5</w:t>
            </w:r>
          </w:p>
        </w:tc>
        <w:tc>
          <w:tcPr>
            <w:tcW w:w="3544" w:type="dxa"/>
          </w:tcPr>
          <w:p w14:paraId="0C556F91" w14:textId="1ED49823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GAAACACTGGCACAACA</w:t>
            </w:r>
          </w:p>
          <w:p w14:paraId="4958B30E" w14:textId="44A5D36F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AACGCCTTAGCCGTGATAC</w:t>
            </w:r>
          </w:p>
        </w:tc>
      </w:tr>
      <w:tr w:rsidR="002645E3" w:rsidRPr="00D60F6C" w14:paraId="66CBA465" w14:textId="77777777" w:rsidTr="002645E3">
        <w:trPr>
          <w:trHeight w:val="273"/>
        </w:trPr>
        <w:tc>
          <w:tcPr>
            <w:tcW w:w="1560" w:type="dxa"/>
          </w:tcPr>
          <w:p w14:paraId="30CF322E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Q5F824</w:t>
            </w:r>
          </w:p>
        </w:tc>
        <w:tc>
          <w:tcPr>
            <w:tcW w:w="1842" w:type="dxa"/>
          </w:tcPr>
          <w:p w14:paraId="17C4EB8D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kA</w:t>
            </w:r>
            <w:proofErr w:type="spellEnd"/>
          </w:p>
        </w:tc>
        <w:tc>
          <w:tcPr>
            <w:tcW w:w="2268" w:type="dxa"/>
          </w:tcPr>
          <w:p w14:paraId="788D35B8" w14:textId="2D8751C9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kA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F</w:t>
            </w:r>
          </w:p>
          <w:p w14:paraId="5C52C835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ckA</w:t>
            </w:r>
            <w:proofErr w:type="spellEnd"/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R</w:t>
            </w:r>
          </w:p>
        </w:tc>
        <w:tc>
          <w:tcPr>
            <w:tcW w:w="567" w:type="dxa"/>
          </w:tcPr>
          <w:p w14:paraId="394F81CD" w14:textId="58FDDD7E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41</w:t>
            </w:r>
          </w:p>
        </w:tc>
        <w:tc>
          <w:tcPr>
            <w:tcW w:w="3544" w:type="dxa"/>
          </w:tcPr>
          <w:p w14:paraId="28AD2749" w14:textId="30A4B20E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CAAATACGCCGTTCCGC</w:t>
            </w:r>
          </w:p>
          <w:p w14:paraId="45C63CBF" w14:textId="15C8ECD2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ACCCATTACCAGCCCTTCC</w:t>
            </w:r>
          </w:p>
        </w:tc>
      </w:tr>
      <w:tr w:rsidR="002645E3" w:rsidRPr="00D60F6C" w14:paraId="5177DA6A" w14:textId="77777777" w:rsidTr="002645E3">
        <w:trPr>
          <w:trHeight w:val="273"/>
        </w:trPr>
        <w:tc>
          <w:tcPr>
            <w:tcW w:w="1560" w:type="dxa"/>
          </w:tcPr>
          <w:p w14:paraId="2D6EA044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Q5F9E4</w:t>
            </w:r>
          </w:p>
        </w:tc>
        <w:tc>
          <w:tcPr>
            <w:tcW w:w="1842" w:type="dxa"/>
          </w:tcPr>
          <w:p w14:paraId="080727EC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O_0454</w:t>
            </w:r>
          </w:p>
        </w:tc>
        <w:tc>
          <w:tcPr>
            <w:tcW w:w="2268" w:type="dxa"/>
          </w:tcPr>
          <w:p w14:paraId="15934CB2" w14:textId="6E0D4CF5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O_0454-F</w:t>
            </w:r>
          </w:p>
          <w:p w14:paraId="4EF218D6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NGO_0454-R</w:t>
            </w:r>
          </w:p>
        </w:tc>
        <w:tc>
          <w:tcPr>
            <w:tcW w:w="567" w:type="dxa"/>
          </w:tcPr>
          <w:p w14:paraId="6272FF89" w14:textId="1E2701B1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7</w:t>
            </w:r>
          </w:p>
        </w:tc>
        <w:tc>
          <w:tcPr>
            <w:tcW w:w="3544" w:type="dxa"/>
          </w:tcPr>
          <w:p w14:paraId="5831EAD6" w14:textId="3A337096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GGGCGGTTATGATGGTATG</w:t>
            </w:r>
          </w:p>
          <w:p w14:paraId="079A98EB" w14:textId="0E0AF693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AATGGCAAGACGCTCGTT</w:t>
            </w:r>
          </w:p>
        </w:tc>
      </w:tr>
      <w:tr w:rsidR="002645E3" w:rsidRPr="00D60F6C" w14:paraId="60E79D9F" w14:textId="77777777" w:rsidTr="002645E3">
        <w:trPr>
          <w:trHeight w:val="549"/>
        </w:trPr>
        <w:tc>
          <w:tcPr>
            <w:tcW w:w="1560" w:type="dxa"/>
          </w:tcPr>
          <w:p w14:paraId="7E02EB7F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A0A1D3FJC8</w:t>
            </w:r>
          </w:p>
        </w:tc>
        <w:tc>
          <w:tcPr>
            <w:tcW w:w="1842" w:type="dxa"/>
          </w:tcPr>
          <w:p w14:paraId="511162EB" w14:textId="77777777" w:rsidR="002645E3" w:rsidRPr="00D60F6C" w:rsidRDefault="002645E3" w:rsidP="002645E3">
            <w:pPr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G_00311</w:t>
            </w:r>
          </w:p>
        </w:tc>
        <w:tc>
          <w:tcPr>
            <w:tcW w:w="2268" w:type="dxa"/>
          </w:tcPr>
          <w:p w14:paraId="230CADE9" w14:textId="467F9C2E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G_00311-F</w:t>
            </w:r>
          </w:p>
          <w:p w14:paraId="387883A2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WHOG_00311-R</w:t>
            </w:r>
          </w:p>
        </w:tc>
        <w:tc>
          <w:tcPr>
            <w:tcW w:w="567" w:type="dxa"/>
          </w:tcPr>
          <w:p w14:paraId="5F263B9C" w14:textId="5978B1C0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19</w:t>
            </w:r>
          </w:p>
        </w:tc>
        <w:tc>
          <w:tcPr>
            <w:tcW w:w="3544" w:type="dxa"/>
          </w:tcPr>
          <w:p w14:paraId="55A22F48" w14:textId="70C20AD3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CCAAGCAATCAATCTTACCGA</w:t>
            </w:r>
          </w:p>
          <w:p w14:paraId="1C8E5DA0" w14:textId="49FCBABE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CGTAGACATCTATCCCCCTTAA</w:t>
            </w:r>
          </w:p>
        </w:tc>
      </w:tr>
      <w:tr w:rsidR="002645E3" w:rsidRPr="00D60F6C" w14:paraId="3968799C" w14:textId="77777777" w:rsidTr="002645E3">
        <w:trPr>
          <w:trHeight w:val="273"/>
        </w:trPr>
        <w:tc>
          <w:tcPr>
            <w:tcW w:w="1560" w:type="dxa"/>
          </w:tcPr>
          <w:p w14:paraId="3096C25E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-</w:t>
            </w:r>
          </w:p>
        </w:tc>
        <w:tc>
          <w:tcPr>
            <w:tcW w:w="1842" w:type="dxa"/>
          </w:tcPr>
          <w:p w14:paraId="22AB4F51" w14:textId="77777777" w:rsidR="002645E3" w:rsidRPr="00D60F6C" w:rsidRDefault="002645E3" w:rsidP="002645E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S rRNA</w:t>
            </w:r>
          </w:p>
          <w:p w14:paraId="210E8EA0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2268" w:type="dxa"/>
          </w:tcPr>
          <w:p w14:paraId="46824C71" w14:textId="53021EDA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S rRNA-F</w:t>
            </w:r>
          </w:p>
          <w:p w14:paraId="0FBB6D5C" w14:textId="77777777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S rRNA-R</w:t>
            </w:r>
          </w:p>
        </w:tc>
        <w:tc>
          <w:tcPr>
            <w:tcW w:w="567" w:type="dxa"/>
          </w:tcPr>
          <w:p w14:paraId="4BE61359" w14:textId="0647F369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82</w:t>
            </w:r>
          </w:p>
        </w:tc>
        <w:tc>
          <w:tcPr>
            <w:tcW w:w="3544" w:type="dxa"/>
          </w:tcPr>
          <w:p w14:paraId="7F94DFD7" w14:textId="58C9AC5B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CGGAGCCAATCTCACAA</w:t>
            </w:r>
          </w:p>
          <w:p w14:paraId="54552F71" w14:textId="0D5C2CA0" w:rsidR="002645E3" w:rsidRPr="00D60F6C" w:rsidRDefault="002645E3" w:rsidP="002645E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D60F6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TGCGGTTACC CTACCTACTTCT</w:t>
            </w:r>
          </w:p>
        </w:tc>
      </w:tr>
    </w:tbl>
    <w:p w14:paraId="1DC6DF6A" w14:textId="0082BFD4" w:rsidR="008F4D60" w:rsidRPr="00BC2B9F" w:rsidRDefault="008F4D60" w:rsidP="00BC2B9F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8F4D60" w:rsidRPr="00BC2B9F" w:rsidSect="00077A04">
      <w:footerReference w:type="default" r:id="rId7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DBA9F" w14:textId="77777777" w:rsidR="00553CC8" w:rsidRDefault="00553CC8" w:rsidP="00C41F2E">
      <w:r>
        <w:separator/>
      </w:r>
    </w:p>
  </w:endnote>
  <w:endnote w:type="continuationSeparator" w:id="0">
    <w:p w14:paraId="61CF6943" w14:textId="77777777" w:rsidR="00553CC8" w:rsidRDefault="00553CC8" w:rsidP="00C41F2E">
      <w:r>
        <w:continuationSeparator/>
      </w:r>
    </w:p>
  </w:endnote>
  <w:endnote w:type="continuationNotice" w:id="1">
    <w:p w14:paraId="1EA03899" w14:textId="77777777" w:rsidR="00553CC8" w:rsidRDefault="00553C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IDFont+F2">
    <w:altName w:val="Times New Roman"/>
    <w:panose1 w:val="00000000000000000000"/>
    <w:charset w:val="00"/>
    <w:family w:val="roman"/>
    <w:notTrueType/>
    <w:pitch w:val="default"/>
  </w:font>
  <w:font w:name="CIDFont+F3">
    <w:altName w:val="Cambria"/>
    <w:panose1 w:val="00000000000000000000"/>
    <w:charset w:val="00"/>
    <w:family w:val="roman"/>
    <w:notTrueType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57755B" w14:textId="2EA476D2" w:rsidR="001128E5" w:rsidRDefault="001128E5" w:rsidP="001128E5">
    <w:pPr>
      <w:pStyle w:val="a5"/>
      <w:jc w:val="center"/>
    </w:pPr>
    <w:r>
      <w:t>S-</w:t>
    </w:r>
    <w:sdt>
      <w:sdtPr>
        <w:id w:val="-111977709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EC1E49" w:rsidRPr="00EC1E49">
          <w:rPr>
            <w:noProof/>
            <w:lang w:val="zh-CN"/>
          </w:rPr>
          <w:t>6</w:t>
        </w:r>
        <w:r>
          <w:fldChar w:fldCharType="end"/>
        </w:r>
      </w:sdtContent>
    </w:sdt>
  </w:p>
  <w:p w14:paraId="093E2623" w14:textId="77777777" w:rsidR="001128E5" w:rsidRDefault="001128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DF0772" w14:textId="77777777" w:rsidR="00553CC8" w:rsidRDefault="00553CC8" w:rsidP="00C41F2E">
      <w:r>
        <w:separator/>
      </w:r>
    </w:p>
  </w:footnote>
  <w:footnote w:type="continuationSeparator" w:id="0">
    <w:p w14:paraId="5E627EB7" w14:textId="77777777" w:rsidR="00553CC8" w:rsidRDefault="00553CC8" w:rsidP="00C41F2E">
      <w:r>
        <w:continuationSeparator/>
      </w:r>
    </w:p>
  </w:footnote>
  <w:footnote w:type="continuationNotice" w:id="1">
    <w:p w14:paraId="478D968E" w14:textId="77777777" w:rsidR="00553CC8" w:rsidRDefault="00553CC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F2E"/>
    <w:rsid w:val="000545F0"/>
    <w:rsid w:val="00070B9B"/>
    <w:rsid w:val="00077A04"/>
    <w:rsid w:val="00085B10"/>
    <w:rsid w:val="001128E5"/>
    <w:rsid w:val="0012054E"/>
    <w:rsid w:val="002568BA"/>
    <w:rsid w:val="00260EC6"/>
    <w:rsid w:val="002645E3"/>
    <w:rsid w:val="002E049A"/>
    <w:rsid w:val="00352EA0"/>
    <w:rsid w:val="003F3C62"/>
    <w:rsid w:val="00427E89"/>
    <w:rsid w:val="00453781"/>
    <w:rsid w:val="005419D1"/>
    <w:rsid w:val="005443EE"/>
    <w:rsid w:val="00553CC8"/>
    <w:rsid w:val="005C6D2A"/>
    <w:rsid w:val="005D2D3F"/>
    <w:rsid w:val="00683ECA"/>
    <w:rsid w:val="006A4860"/>
    <w:rsid w:val="006F1592"/>
    <w:rsid w:val="00787827"/>
    <w:rsid w:val="007F57C0"/>
    <w:rsid w:val="00821F1D"/>
    <w:rsid w:val="008362C9"/>
    <w:rsid w:val="00847111"/>
    <w:rsid w:val="008A4A9E"/>
    <w:rsid w:val="008F4D60"/>
    <w:rsid w:val="00902112"/>
    <w:rsid w:val="0094584C"/>
    <w:rsid w:val="009E7B62"/>
    <w:rsid w:val="00A2580A"/>
    <w:rsid w:val="00A93D54"/>
    <w:rsid w:val="00AB6178"/>
    <w:rsid w:val="00B137CD"/>
    <w:rsid w:val="00BB5B7C"/>
    <w:rsid w:val="00BC2B9F"/>
    <w:rsid w:val="00C41F2E"/>
    <w:rsid w:val="00C53C76"/>
    <w:rsid w:val="00C62754"/>
    <w:rsid w:val="00CE3463"/>
    <w:rsid w:val="00CE76CD"/>
    <w:rsid w:val="00D04B64"/>
    <w:rsid w:val="00D1006F"/>
    <w:rsid w:val="00D60F6C"/>
    <w:rsid w:val="00E77B6F"/>
    <w:rsid w:val="00EC1E49"/>
    <w:rsid w:val="00EC47BB"/>
    <w:rsid w:val="00F214A9"/>
    <w:rsid w:val="00F25801"/>
    <w:rsid w:val="00F52447"/>
    <w:rsid w:val="00F73A1F"/>
    <w:rsid w:val="00F82FC2"/>
    <w:rsid w:val="00F85F60"/>
    <w:rsid w:val="00FA7D2C"/>
    <w:rsid w:val="00FE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BE69F"/>
  <w15:docId w15:val="{A5037443-7970-4DF3-A103-B8EAF7CF7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021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F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F2E"/>
    <w:rPr>
      <w:sz w:val="18"/>
      <w:szCs w:val="18"/>
    </w:rPr>
  </w:style>
  <w:style w:type="character" w:customStyle="1" w:styleId="fontstyle01">
    <w:name w:val="fontstyle01"/>
    <w:basedOn w:val="a0"/>
    <w:rsid w:val="00C41F2E"/>
    <w:rPr>
      <w:rFonts w:ascii="CIDFont+F2" w:hAnsi="CIDFont+F2" w:hint="default"/>
      <w:b w:val="0"/>
      <w:bCs w:val="0"/>
      <w:i w:val="0"/>
      <w:iCs w:val="0"/>
      <w:color w:val="2E2B2B"/>
      <w:sz w:val="18"/>
      <w:szCs w:val="18"/>
    </w:rPr>
  </w:style>
  <w:style w:type="character" w:customStyle="1" w:styleId="fontstyle21">
    <w:name w:val="fontstyle21"/>
    <w:basedOn w:val="a0"/>
    <w:rsid w:val="00C41F2E"/>
    <w:rPr>
      <w:rFonts w:ascii="CIDFont+F3" w:hAnsi="CIDFont+F3" w:hint="default"/>
      <w:b/>
      <w:bCs/>
      <w:i w:val="0"/>
      <w:iCs w:val="0"/>
      <w:color w:val="2E2B2B"/>
      <w:sz w:val="18"/>
      <w:szCs w:val="18"/>
    </w:rPr>
  </w:style>
  <w:style w:type="table" w:styleId="a7">
    <w:name w:val="Table Grid"/>
    <w:basedOn w:val="a1"/>
    <w:uiPriority w:val="59"/>
    <w:rsid w:val="008F4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rsid w:val="00F73A1F"/>
    <w:pPr>
      <w:jc w:val="left"/>
    </w:pPr>
    <w:rPr>
      <w:rFonts w:ascii="Calibri" w:eastAsia="宋体" w:hAnsi="Calibri" w:cs="Times New Roman"/>
    </w:rPr>
  </w:style>
  <w:style w:type="character" w:customStyle="1" w:styleId="a9">
    <w:name w:val="批注文字 字符"/>
    <w:basedOn w:val="a0"/>
    <w:link w:val="a8"/>
    <w:uiPriority w:val="99"/>
    <w:rsid w:val="00F73A1F"/>
    <w:rPr>
      <w:rFonts w:ascii="Calibri" w:eastAsia="宋体" w:hAnsi="Calibri" w:cs="Times New Roman"/>
    </w:rPr>
  </w:style>
  <w:style w:type="character" w:styleId="aa">
    <w:name w:val="annotation reference"/>
    <w:uiPriority w:val="99"/>
    <w:semiHidden/>
    <w:unhideWhenUsed/>
    <w:rsid w:val="00F73A1F"/>
    <w:rPr>
      <w:sz w:val="21"/>
      <w:szCs w:val="21"/>
    </w:rPr>
  </w:style>
  <w:style w:type="paragraph" w:customStyle="1" w:styleId="2">
    <w:name w:val="正文2"/>
    <w:basedOn w:val="a"/>
    <w:link w:val="2Char"/>
    <w:qFormat/>
    <w:rsid w:val="00F73A1F"/>
    <w:pPr>
      <w:spacing w:before="120" w:line="360" w:lineRule="auto"/>
    </w:pPr>
    <w:rPr>
      <w:rFonts w:ascii="微软雅黑" w:eastAsia="微软雅黑" w:hAnsi="微软雅黑" w:cs="Times New Roman"/>
      <w:kern w:val="0"/>
      <w:sz w:val="18"/>
      <w:szCs w:val="20"/>
    </w:rPr>
  </w:style>
  <w:style w:type="character" w:customStyle="1" w:styleId="2Char">
    <w:name w:val="正文2 Char"/>
    <w:link w:val="2"/>
    <w:qFormat/>
    <w:rsid w:val="00F73A1F"/>
    <w:rPr>
      <w:rFonts w:ascii="微软雅黑" w:eastAsia="微软雅黑" w:hAnsi="微软雅黑" w:cs="Times New Roman"/>
      <w:kern w:val="0"/>
      <w:sz w:val="18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F73A1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73A1F"/>
    <w:rPr>
      <w:sz w:val="18"/>
      <w:szCs w:val="18"/>
    </w:rPr>
  </w:style>
  <w:style w:type="character" w:styleId="ad">
    <w:name w:val="Hyperlink"/>
    <w:uiPriority w:val="99"/>
    <w:unhideWhenUsed/>
    <w:rsid w:val="00AB61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8ADFDE-28DC-4051-813A-728DBF5B0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 PFB</cp:lastModifiedBy>
  <cp:revision>3</cp:revision>
  <dcterms:created xsi:type="dcterms:W3CDTF">2019-10-08T01:53:00Z</dcterms:created>
  <dcterms:modified xsi:type="dcterms:W3CDTF">2019-10-08T01:53:00Z</dcterms:modified>
</cp:coreProperties>
</file>